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3C63E" w14:textId="4D7B373A" w:rsidR="00FD6549" w:rsidRPr="00AC2156" w:rsidRDefault="00FD6549" w:rsidP="00AC2156">
      <w:pPr>
        <w:jc w:val="both"/>
        <w:rPr>
          <w:rFonts w:ascii="Times New Roman" w:hAnsi="Times New Roman" w:cs="Times New Roman"/>
          <w:sz w:val="18"/>
          <w:lang w:val="en"/>
        </w:rPr>
      </w:pPr>
      <w:r w:rsidRPr="006A2E46">
        <w:rPr>
          <w:rFonts w:ascii="Times New Roman" w:hAnsi="Times New Roman" w:cs="Times New Roman"/>
          <w:b/>
          <w:sz w:val="18"/>
          <w:lang w:val="en-GB"/>
        </w:rPr>
        <w:t xml:space="preserve">Supplementary </w:t>
      </w:r>
      <w:r w:rsidR="00C37A69">
        <w:rPr>
          <w:rFonts w:ascii="Times New Roman" w:hAnsi="Times New Roman" w:cs="Times New Roman"/>
          <w:b/>
          <w:sz w:val="18"/>
          <w:lang w:val="en-GB"/>
        </w:rPr>
        <w:t>T</w:t>
      </w:r>
      <w:r w:rsidRPr="006A2E46">
        <w:rPr>
          <w:rFonts w:ascii="Times New Roman" w:hAnsi="Times New Roman" w:cs="Times New Roman"/>
          <w:b/>
          <w:sz w:val="18"/>
          <w:lang w:val="en-GB"/>
        </w:rPr>
        <w:t xml:space="preserve">able 1. </w:t>
      </w:r>
      <w:proofErr w:type="spellStart"/>
      <w:r w:rsidR="00CC5F49">
        <w:rPr>
          <w:rFonts w:ascii="Times New Roman" w:hAnsi="Times New Roman" w:cs="Times New Roman"/>
          <w:sz w:val="18"/>
          <w:lang w:val="en-GB"/>
        </w:rPr>
        <w:t>COnsolidated</w:t>
      </w:r>
      <w:proofErr w:type="spellEnd"/>
      <w:r w:rsidR="00CC5F49">
        <w:rPr>
          <w:rFonts w:ascii="Times New Roman" w:hAnsi="Times New Roman" w:cs="Times New Roman"/>
          <w:sz w:val="18"/>
          <w:lang w:val="en-GB"/>
        </w:rPr>
        <w:t xml:space="preserve"> criteria for </w:t>
      </w:r>
      <w:proofErr w:type="spellStart"/>
      <w:r w:rsidR="00CC5F49">
        <w:rPr>
          <w:rFonts w:ascii="Times New Roman" w:hAnsi="Times New Roman" w:cs="Times New Roman"/>
          <w:sz w:val="18"/>
          <w:lang w:val="en-GB"/>
        </w:rPr>
        <w:t>REporting</w:t>
      </w:r>
      <w:proofErr w:type="spellEnd"/>
      <w:r w:rsidR="00CC5F49">
        <w:rPr>
          <w:rFonts w:ascii="Times New Roman" w:hAnsi="Times New Roman" w:cs="Times New Roman"/>
          <w:sz w:val="18"/>
          <w:lang w:val="en-GB"/>
        </w:rPr>
        <w:t xml:space="preserve"> Q</w:t>
      </w:r>
      <w:r w:rsidR="007026D1" w:rsidRPr="00AC2156">
        <w:rPr>
          <w:rFonts w:ascii="Times New Roman" w:hAnsi="Times New Roman" w:cs="Times New Roman"/>
          <w:sz w:val="18"/>
          <w:lang w:val="en-GB"/>
        </w:rPr>
        <w:t>ualitative research</w:t>
      </w:r>
      <w:r w:rsidR="007026D1" w:rsidRPr="00AC2156">
        <w:rPr>
          <w:rFonts w:ascii="Times New Roman" w:hAnsi="Times New Roman" w:cs="Times New Roman"/>
          <w:sz w:val="18"/>
          <w:lang w:val="en"/>
        </w:rPr>
        <w:t xml:space="preserve"> </w:t>
      </w:r>
      <w:r w:rsidR="007026D1" w:rsidRPr="00D67DEE">
        <w:rPr>
          <w:rFonts w:ascii="Times New Roman" w:hAnsi="Times New Roman" w:cs="Times New Roman"/>
          <w:sz w:val="18"/>
          <w:lang w:val="en"/>
        </w:rPr>
        <w:t>guideline (Tong, Sainsbury &amp; Craig, 2007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5"/>
        <w:gridCol w:w="3043"/>
        <w:gridCol w:w="2982"/>
      </w:tblGrid>
      <w:tr w:rsidR="00F7134C" w:rsidRPr="00D73FF7" w14:paraId="2F49492D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478421" w14:textId="63ED778E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 Item</w:t>
            </w:r>
          </w:p>
        </w:tc>
        <w:tc>
          <w:tcPr>
            <w:tcW w:w="304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2EA4A694" w14:textId="376B4DEB" w:rsidR="00FD6549" w:rsidRPr="00D73FF7" w:rsidRDefault="00FD6549" w:rsidP="0043419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uide questions/description</w:t>
            </w:r>
          </w:p>
        </w:tc>
        <w:tc>
          <w:tcPr>
            <w:tcW w:w="298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974544" w14:textId="39946416" w:rsidR="00FD6549" w:rsidRPr="00D73FF7" w:rsidRDefault="00AD384C" w:rsidP="00434195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ction</w:t>
            </w:r>
          </w:p>
        </w:tc>
      </w:tr>
      <w:tr w:rsidR="00FD6549" w:rsidRPr="009D6DF4" w14:paraId="28990FE6" w14:textId="77777777" w:rsidTr="0034701B">
        <w:trPr>
          <w:trHeight w:val="510"/>
        </w:trPr>
        <w:tc>
          <w:tcPr>
            <w:tcW w:w="906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B28CC" w14:textId="6796511F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Domain 1: Research team and reflexivity</w:t>
            </w:r>
          </w:p>
        </w:tc>
      </w:tr>
      <w:tr w:rsidR="00FD6549" w:rsidRPr="00D73FF7" w14:paraId="379409B9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9B2FA" w14:textId="733BDA10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ersonal Characteristics</w:t>
            </w:r>
          </w:p>
        </w:tc>
      </w:tr>
      <w:tr w:rsidR="00F7134C" w:rsidRPr="00D73FF7" w14:paraId="3FE70AD7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4545BD12" w14:textId="37367613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 Interviewer/facilitator</w:t>
            </w:r>
          </w:p>
        </w:tc>
        <w:tc>
          <w:tcPr>
            <w:tcW w:w="3043" w:type="dxa"/>
            <w:vAlign w:val="center"/>
          </w:tcPr>
          <w:p w14:paraId="1F734497" w14:textId="73C52E82" w:rsidR="00FD6549" w:rsidRPr="00D73FF7" w:rsidRDefault="000750A1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ich author</w:t>
            </w:r>
            <w:r w:rsidR="00FD6549"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nduc</w:t>
            </w: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d the interview</w:t>
            </w:r>
            <w:r w:rsidR="00FD6549"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241B21A9" w14:textId="09F76F41" w:rsidR="000750A1" w:rsidRPr="00D73FF7" w:rsidRDefault="006F23F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1C34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articipants</w:t>
            </w:r>
          </w:p>
        </w:tc>
      </w:tr>
      <w:tr w:rsidR="00F7134C" w:rsidRPr="00D73FF7" w14:paraId="7A4B6E12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1D97A7A9" w14:textId="1246C775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 Credentials</w:t>
            </w:r>
          </w:p>
        </w:tc>
        <w:tc>
          <w:tcPr>
            <w:tcW w:w="3043" w:type="dxa"/>
            <w:vAlign w:val="center"/>
          </w:tcPr>
          <w:p w14:paraId="5E07B1CB" w14:textId="28232A4E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at were the researcher’s credentials? </w:t>
            </w:r>
            <w:r w:rsidR="004D219A"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,</w:t>
            </w: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hD, MD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683CA9D0" w14:textId="1E171778" w:rsidR="00C47F97" w:rsidRPr="00D73FF7" w:rsidRDefault="006F23F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1C34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articipants</w:t>
            </w:r>
          </w:p>
        </w:tc>
      </w:tr>
      <w:tr w:rsidR="00F7134C" w:rsidRPr="00D73FF7" w14:paraId="2B2540C3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3ACA9CC1" w14:textId="438BE2F2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 Occupation</w:t>
            </w:r>
          </w:p>
        </w:tc>
        <w:tc>
          <w:tcPr>
            <w:tcW w:w="3043" w:type="dxa"/>
            <w:vAlign w:val="center"/>
          </w:tcPr>
          <w:p w14:paraId="09EC6777" w14:textId="311D7B67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at was their occupation at the time of the study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4D4A016B" w14:textId="6C6E43D8" w:rsidR="00C47F97" w:rsidRPr="00D73FF7" w:rsidRDefault="006F23F9" w:rsidP="00CC5F4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F458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articipants</w:t>
            </w:r>
          </w:p>
        </w:tc>
      </w:tr>
      <w:tr w:rsidR="00F7134C" w:rsidRPr="00D73FF7" w14:paraId="14EB5374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4F3238FA" w14:textId="44AFAA3F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 Gender</w:t>
            </w:r>
          </w:p>
        </w:tc>
        <w:tc>
          <w:tcPr>
            <w:tcW w:w="3043" w:type="dxa"/>
            <w:vAlign w:val="center"/>
          </w:tcPr>
          <w:p w14:paraId="54C0BB3E" w14:textId="4613E0AC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the researcher male or female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00DC0CFF" w14:textId="48071900" w:rsidR="00FD6549" w:rsidRPr="00D73FF7" w:rsidRDefault="006F23F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F458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articipants</w:t>
            </w:r>
          </w:p>
        </w:tc>
      </w:tr>
      <w:tr w:rsidR="00F7134C" w:rsidRPr="006F23F9" w14:paraId="4F2B43B6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06B92AB5" w14:textId="491D4DE2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 Experience and training</w:t>
            </w:r>
          </w:p>
        </w:tc>
        <w:tc>
          <w:tcPr>
            <w:tcW w:w="3043" w:type="dxa"/>
            <w:vAlign w:val="center"/>
          </w:tcPr>
          <w:p w14:paraId="08A81383" w14:textId="49B3C622" w:rsidR="00FD6549" w:rsidRPr="00D73FF7" w:rsidRDefault="00FD654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at experience or training did the researcher have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33012D15" w14:textId="34E2BF2E" w:rsidR="00A71224" w:rsidRPr="00D73FF7" w:rsidRDefault="006F23F9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F4585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articipants</w:t>
            </w:r>
          </w:p>
        </w:tc>
      </w:tr>
      <w:tr w:rsidR="00D83A67" w:rsidRPr="00D73FF7" w14:paraId="413F79E1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A9C6B" w14:textId="3DC45F2C" w:rsidR="00D83A67" w:rsidRPr="00D73FF7" w:rsidRDefault="00D83A67" w:rsidP="0043419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lationship with participants</w:t>
            </w:r>
          </w:p>
        </w:tc>
      </w:tr>
      <w:tr w:rsidR="00F7134C" w:rsidRPr="006F23F9" w14:paraId="30EDA462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383B283F" w14:textId="4A8B2FEC" w:rsidR="00FD6549" w:rsidRPr="00D73FF7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 Relationship established</w:t>
            </w:r>
          </w:p>
        </w:tc>
        <w:tc>
          <w:tcPr>
            <w:tcW w:w="3043" w:type="dxa"/>
            <w:vAlign w:val="center"/>
          </w:tcPr>
          <w:p w14:paraId="5083CEFB" w14:textId="01967854" w:rsidR="00FD6549" w:rsidRPr="00D73FF7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73FF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a relationship established prior to study commencement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6BA841B5" w14:textId="03E6EC30" w:rsidR="00FD6549" w:rsidRPr="00D73FF7" w:rsidRDefault="006172BE" w:rsidP="007026D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DB40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collection</w:t>
            </w:r>
          </w:p>
        </w:tc>
      </w:tr>
      <w:tr w:rsidR="006172BE" w:rsidRPr="006F23F9" w14:paraId="03FEAD2A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604E7149" w14:textId="5E6ABC68" w:rsidR="006172BE" w:rsidRPr="0027222F" w:rsidRDefault="006172BE" w:rsidP="006172B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 Participant knowledge of the interviewer</w:t>
            </w:r>
          </w:p>
        </w:tc>
        <w:tc>
          <w:tcPr>
            <w:tcW w:w="3043" w:type="dxa"/>
            <w:vAlign w:val="center"/>
          </w:tcPr>
          <w:p w14:paraId="3C5CE2F9" w14:textId="014F4AD9" w:rsidR="006172BE" w:rsidRPr="0027222F" w:rsidRDefault="006172BE" w:rsidP="006172B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at did the participants know about the researcher? </w:t>
            </w:r>
            <w:r w:rsidR="004D219A"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,</w:t>
            </w: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ersonal goals, reasons for doing the research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527C420C" w14:textId="3064EB48" w:rsidR="006172BE" w:rsidRPr="0027222F" w:rsidRDefault="006172BE" w:rsidP="006172B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DB40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collection</w:t>
            </w:r>
          </w:p>
        </w:tc>
      </w:tr>
      <w:tr w:rsidR="006172BE" w:rsidRPr="0027222F" w14:paraId="1A688A9B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5EDDB0FD" w14:textId="367A2610" w:rsidR="006172BE" w:rsidRPr="0027222F" w:rsidRDefault="006172BE" w:rsidP="006172B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 Interviewer characteristics</w:t>
            </w:r>
          </w:p>
        </w:tc>
        <w:tc>
          <w:tcPr>
            <w:tcW w:w="3043" w:type="dxa"/>
            <w:vAlign w:val="center"/>
          </w:tcPr>
          <w:p w14:paraId="79DBD204" w14:textId="3A576A9B" w:rsidR="006172BE" w:rsidRPr="0027222F" w:rsidRDefault="006172BE" w:rsidP="006172B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at characteristics were reported about the interviewer/facilitator? </w:t>
            </w:r>
            <w:r w:rsidR="004D219A"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,</w:t>
            </w: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ias, assumptions, reasons and interests in the research topic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0114EA2E" w14:textId="61C2B518" w:rsidR="006172BE" w:rsidRPr="0027222F" w:rsidRDefault="006172BE" w:rsidP="006172B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DB408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collection</w:t>
            </w:r>
          </w:p>
        </w:tc>
      </w:tr>
      <w:tr w:rsidR="00D83A67" w:rsidRPr="0027222F" w14:paraId="04ED8B12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089FF7" w14:textId="3B3B0974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Domain 2: study design</w:t>
            </w:r>
          </w:p>
        </w:tc>
      </w:tr>
      <w:tr w:rsidR="00D83A67" w:rsidRPr="0027222F" w14:paraId="2A728E95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DA3D68" w14:textId="1F9C6BAD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heoretical framework</w:t>
            </w:r>
          </w:p>
        </w:tc>
      </w:tr>
      <w:tr w:rsidR="00F7134C" w:rsidRPr="00CC5F49" w14:paraId="4F411052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528D68DE" w14:textId="71066902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 Methodological orientation and Theory</w:t>
            </w:r>
          </w:p>
        </w:tc>
        <w:tc>
          <w:tcPr>
            <w:tcW w:w="3043" w:type="dxa"/>
            <w:vAlign w:val="center"/>
          </w:tcPr>
          <w:p w14:paraId="15FCEE82" w14:textId="23F2F56D" w:rsidR="00D83A67" w:rsidRPr="00F83D9C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3D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at methodological orientation was stated to underpin the study? </w:t>
            </w:r>
            <w:r w:rsidR="004D219A" w:rsidRPr="00F83D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,</w:t>
            </w:r>
            <w:r w:rsidRPr="00F83D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rounded theory, discourse analysis, ethnography, phenomenology, content analysis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2356AD3F" w14:textId="3AC9EF58" w:rsidR="00D83A67" w:rsidRPr="00D67DEE" w:rsidRDefault="00F83D9C" w:rsidP="007026D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study design</w:t>
            </w:r>
          </w:p>
        </w:tc>
      </w:tr>
      <w:tr w:rsidR="00D83A67" w:rsidRPr="0027222F" w14:paraId="6A4A8188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A1CD36" w14:textId="60577F12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articipant selection</w:t>
            </w:r>
          </w:p>
        </w:tc>
      </w:tr>
      <w:tr w:rsidR="00F7134C" w:rsidRPr="00F83D9C" w14:paraId="1FCCA263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518C9966" w14:textId="0CA64354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 Sampling</w:t>
            </w:r>
          </w:p>
        </w:tc>
        <w:tc>
          <w:tcPr>
            <w:tcW w:w="3043" w:type="dxa"/>
            <w:vAlign w:val="center"/>
          </w:tcPr>
          <w:p w14:paraId="19E5C310" w14:textId="67E6415A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ow were participants selected? </w:t>
            </w:r>
            <w:r w:rsidR="004D219A"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,</w:t>
            </w: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urposive, convenience, consecutive, snowball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1E78EA99" w14:textId="67588DF7" w:rsidR="00D83A67" w:rsidRPr="00D67DEE" w:rsidRDefault="00F83D9C" w:rsidP="0049742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articipants</w:t>
            </w:r>
          </w:p>
        </w:tc>
      </w:tr>
      <w:tr w:rsidR="00F7134C" w:rsidRPr="0027222F" w14:paraId="5E2B1939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0B56CF13" w14:textId="396BE11B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 Method of approach</w:t>
            </w:r>
          </w:p>
        </w:tc>
        <w:tc>
          <w:tcPr>
            <w:tcW w:w="3043" w:type="dxa"/>
            <w:vAlign w:val="center"/>
          </w:tcPr>
          <w:p w14:paraId="1C52C779" w14:textId="2A004A23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ow were participants approached? </w:t>
            </w:r>
            <w:r w:rsidR="004D219A"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,</w:t>
            </w: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ace-to-face, telephone, mail, email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2EBB2FF2" w14:textId="23F6EC3D" w:rsidR="00D83A67" w:rsidRPr="0027222F" w:rsidRDefault="00F83D9C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collection</w:t>
            </w:r>
          </w:p>
        </w:tc>
      </w:tr>
      <w:tr w:rsidR="00F7134C" w:rsidRPr="00F83D9C" w14:paraId="65B800AA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003189E5" w14:textId="4D400B34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 Sample size</w:t>
            </w:r>
          </w:p>
        </w:tc>
        <w:tc>
          <w:tcPr>
            <w:tcW w:w="3043" w:type="dxa"/>
            <w:vAlign w:val="center"/>
          </w:tcPr>
          <w:p w14:paraId="0783C207" w14:textId="3AA5FD63" w:rsidR="00D83A67" w:rsidRPr="00F83D9C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3D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w many participants were in the study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64B743FC" w14:textId="34A33A73" w:rsidR="00D83A67" w:rsidRPr="0027222F" w:rsidRDefault="00F83D9C" w:rsidP="000E0DC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articipants</w:t>
            </w:r>
          </w:p>
        </w:tc>
      </w:tr>
      <w:tr w:rsidR="00F7134C" w:rsidRPr="00CC5F49" w14:paraId="694FDF0A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7AC7FE5E" w14:textId="20E383C1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 Non-participation</w:t>
            </w:r>
          </w:p>
        </w:tc>
        <w:tc>
          <w:tcPr>
            <w:tcW w:w="3043" w:type="dxa"/>
            <w:vAlign w:val="center"/>
          </w:tcPr>
          <w:p w14:paraId="657668F0" w14:textId="30DE9A7D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w many people refused to participate or dropped out? Reasons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0AA4A4B8" w14:textId="33BF4DE0" w:rsidR="00D83A67" w:rsidRPr="0027222F" w:rsidRDefault="00F83D9C" w:rsidP="000E0DC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articipants</w:t>
            </w:r>
          </w:p>
        </w:tc>
      </w:tr>
      <w:tr w:rsidR="00D83A67" w:rsidRPr="0027222F" w14:paraId="42F0D566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AAA37" w14:textId="070752A4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tting</w:t>
            </w:r>
          </w:p>
        </w:tc>
      </w:tr>
      <w:tr w:rsidR="00F7134C" w:rsidRPr="00F83D9C" w14:paraId="7252B94C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7589DB84" w14:textId="46E2DA9F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 Setting of data collection</w:t>
            </w:r>
          </w:p>
        </w:tc>
        <w:tc>
          <w:tcPr>
            <w:tcW w:w="3043" w:type="dxa"/>
            <w:vAlign w:val="center"/>
          </w:tcPr>
          <w:p w14:paraId="44B74AB8" w14:textId="0578C1A5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ere was the data collected? </w:t>
            </w:r>
            <w:r w:rsidR="004D219A"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,</w:t>
            </w: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ome, clinic, workplace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46BA40BF" w14:textId="37A9204D" w:rsidR="00D83A67" w:rsidRPr="0027222F" w:rsidRDefault="00F83D9C" w:rsidP="00CC5F4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setting</w:t>
            </w:r>
          </w:p>
        </w:tc>
      </w:tr>
      <w:tr w:rsidR="00F7134C" w:rsidRPr="0027222F" w14:paraId="46CE05B5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5B7499A3" w14:textId="274158B5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5. Presence of non-participants</w:t>
            </w:r>
          </w:p>
        </w:tc>
        <w:tc>
          <w:tcPr>
            <w:tcW w:w="3043" w:type="dxa"/>
            <w:vAlign w:val="center"/>
          </w:tcPr>
          <w:p w14:paraId="2336F635" w14:textId="5BC694C9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_Hlk107163922"/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anyone else present besides the participants and researchers?</w:t>
            </w:r>
            <w:bookmarkEnd w:id="0"/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0E9009A0" w14:textId="445CDCEE" w:rsidR="00D83A67" w:rsidRPr="0027222F" w:rsidRDefault="00F83D9C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collection</w:t>
            </w:r>
          </w:p>
        </w:tc>
      </w:tr>
      <w:tr w:rsidR="00F7134C" w:rsidRPr="00F83D9C" w14:paraId="2FD49CBC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6A216FAA" w14:textId="3AF3F47D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 Description of sample</w:t>
            </w:r>
          </w:p>
        </w:tc>
        <w:tc>
          <w:tcPr>
            <w:tcW w:w="3043" w:type="dxa"/>
            <w:vAlign w:val="center"/>
          </w:tcPr>
          <w:p w14:paraId="1FC5BC07" w14:textId="0EB2E740" w:rsidR="00D83A67" w:rsidRPr="00F83D9C" w:rsidRDefault="00D83A67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3D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at are the important characteristics of the sample? </w:t>
            </w:r>
            <w:r w:rsidR="004D219A" w:rsidRPr="00F83D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,</w:t>
            </w:r>
            <w:r w:rsidRPr="00F83D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mographic data, date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67646228" w14:textId="7BD94586" w:rsidR="00AD384C" w:rsidRDefault="00F83D9C" w:rsidP="000E0DC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participants</w:t>
            </w:r>
          </w:p>
          <w:p w14:paraId="7FCB2843" w14:textId="20333426" w:rsidR="00D83A67" w:rsidRPr="0027222F" w:rsidRDefault="00234F67" w:rsidP="000E0DC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ble 2</w:t>
            </w:r>
          </w:p>
        </w:tc>
      </w:tr>
      <w:tr w:rsidR="00D83A67" w:rsidRPr="0027222F" w14:paraId="55E12445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3E4E7" w14:textId="4B1ADBD6" w:rsidR="00D83A67" w:rsidRPr="0027222F" w:rsidRDefault="00D83A67" w:rsidP="0043419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ata collection</w:t>
            </w:r>
          </w:p>
        </w:tc>
      </w:tr>
      <w:tr w:rsidR="00F7134C" w:rsidRPr="009D6DF4" w14:paraId="732171EA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42CD3A6A" w14:textId="0404A21A" w:rsidR="00D83A67" w:rsidRPr="0027222F" w:rsidRDefault="0010517E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 Interview guide</w:t>
            </w:r>
          </w:p>
        </w:tc>
        <w:tc>
          <w:tcPr>
            <w:tcW w:w="3043" w:type="dxa"/>
            <w:vAlign w:val="center"/>
          </w:tcPr>
          <w:p w14:paraId="5646DEAE" w14:textId="724CE4B2" w:rsidR="00D83A67" w:rsidRPr="00F83D9C" w:rsidRDefault="0010517E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83D9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3C2CB799" w14:textId="22C56E97" w:rsidR="00D83A67" w:rsidRDefault="00360F38" w:rsidP="00CC5F4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collection</w:t>
            </w:r>
          </w:p>
          <w:p w14:paraId="77D9A1CF" w14:textId="3D8DAC9E" w:rsidR="00AD384C" w:rsidRPr="0027222F" w:rsidRDefault="00AD384C" w:rsidP="00CC5F4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able 1 </w:t>
            </w:r>
          </w:p>
        </w:tc>
      </w:tr>
      <w:tr w:rsidR="00F7134C" w:rsidRPr="0027222F" w14:paraId="7E2F007E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21E3C4B0" w14:textId="53504BEC" w:rsidR="00D83A67" w:rsidRPr="0027222F" w:rsidRDefault="0010517E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 Repeat interviews</w:t>
            </w:r>
          </w:p>
        </w:tc>
        <w:tc>
          <w:tcPr>
            <w:tcW w:w="3043" w:type="dxa"/>
            <w:vAlign w:val="center"/>
          </w:tcPr>
          <w:p w14:paraId="39FD4EAF" w14:textId="16A05ED1" w:rsidR="00D83A67" w:rsidRPr="0027222F" w:rsidRDefault="0010517E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" w:name="_Hlk107164016"/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repeat interviews carried out? If yes, how many?</w:t>
            </w:r>
            <w:bookmarkEnd w:id="1"/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45C052A3" w14:textId="215B07CB" w:rsidR="00D83A67" w:rsidRPr="0027222F" w:rsidRDefault="00AB02CF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itations</w:t>
            </w:r>
          </w:p>
        </w:tc>
      </w:tr>
      <w:tr w:rsidR="00F7134C" w:rsidRPr="00F83D9C" w14:paraId="3F553C86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0D5E77EE" w14:textId="76C1E766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 Audio/visual recording</w:t>
            </w:r>
          </w:p>
        </w:tc>
        <w:tc>
          <w:tcPr>
            <w:tcW w:w="3043" w:type="dxa"/>
            <w:vAlign w:val="center"/>
          </w:tcPr>
          <w:p w14:paraId="7C2B96D6" w14:textId="762B668A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d the research use audio or visual recording to collect the data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2F46847B" w14:textId="5FF06F72" w:rsidR="0010517E" w:rsidRPr="0027222F" w:rsidRDefault="00360F38" w:rsidP="00066C4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ethical issues</w:t>
            </w:r>
          </w:p>
        </w:tc>
      </w:tr>
      <w:tr w:rsidR="00F7134C" w:rsidRPr="00CC5F49" w14:paraId="69FA40D6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3AAC6BE0" w14:textId="2CA093CB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 Field notes</w:t>
            </w:r>
          </w:p>
        </w:tc>
        <w:tc>
          <w:tcPr>
            <w:tcW w:w="3043" w:type="dxa"/>
            <w:vAlign w:val="center"/>
          </w:tcPr>
          <w:p w14:paraId="03B34A5E" w14:textId="2CF196A0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" w:name="_Hlk107164050"/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field notes made during and/or after the interview or focus group?</w:t>
            </w:r>
            <w:bookmarkEnd w:id="2"/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1038B166" w14:textId="10A62402" w:rsidR="0010517E" w:rsidRPr="0027222F" w:rsidRDefault="00360F38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analysis</w:t>
            </w:r>
          </w:p>
        </w:tc>
      </w:tr>
      <w:tr w:rsidR="00F7134C" w:rsidRPr="00F83D9C" w14:paraId="327E88C4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70FF3B17" w14:textId="584DB378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 Duration</w:t>
            </w:r>
          </w:p>
        </w:tc>
        <w:tc>
          <w:tcPr>
            <w:tcW w:w="3043" w:type="dxa"/>
            <w:vAlign w:val="center"/>
          </w:tcPr>
          <w:p w14:paraId="0A8AD6C6" w14:textId="13CF0D2F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" w:name="_Hlk107164072"/>
            <w:r w:rsidRPr="00360F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at was the duration of the interviews or focus group?</w:t>
            </w:r>
            <w:bookmarkEnd w:id="3"/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0B5E0F53" w14:textId="16D33903" w:rsidR="0010517E" w:rsidRPr="0027222F" w:rsidRDefault="00360F38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collection</w:t>
            </w:r>
          </w:p>
        </w:tc>
      </w:tr>
      <w:tr w:rsidR="00F7134C" w:rsidRPr="00F83D9C" w14:paraId="3745F504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42EAF01B" w14:textId="54F7BE42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 Data saturation</w:t>
            </w:r>
          </w:p>
        </w:tc>
        <w:tc>
          <w:tcPr>
            <w:tcW w:w="3043" w:type="dxa"/>
            <w:vAlign w:val="center"/>
          </w:tcPr>
          <w:p w14:paraId="4A0A08C2" w14:textId="6F77D2A5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data saturation discussed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7DFEE938" w14:textId="4CF9D2EA" w:rsidR="0010517E" w:rsidRPr="0027222F" w:rsidRDefault="00360F38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analysis</w:t>
            </w:r>
          </w:p>
        </w:tc>
      </w:tr>
      <w:tr w:rsidR="00F7134C" w:rsidRPr="0027222F" w14:paraId="16A56278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341C2804" w14:textId="28296ACC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 Transcripts returned</w:t>
            </w:r>
          </w:p>
        </w:tc>
        <w:tc>
          <w:tcPr>
            <w:tcW w:w="3043" w:type="dxa"/>
            <w:vAlign w:val="center"/>
          </w:tcPr>
          <w:p w14:paraId="373801A9" w14:textId="50209196" w:rsidR="0010517E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4" w:name="_Hlk107164164"/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transcripts returned to participants for comment and/or correction?</w:t>
            </w:r>
            <w:bookmarkEnd w:id="4"/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7AA492EC" w14:textId="522335E5" w:rsidR="0010517E" w:rsidRPr="0027222F" w:rsidRDefault="00AB02CF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itations</w:t>
            </w:r>
          </w:p>
        </w:tc>
      </w:tr>
      <w:tr w:rsidR="0070039B" w:rsidRPr="0027222F" w14:paraId="165F0412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60C47F" w14:textId="6050B402" w:rsidR="0070039B" w:rsidRPr="0027222F" w:rsidRDefault="0070039B" w:rsidP="00434195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Domain 3: analysis and findings</w:t>
            </w:r>
          </w:p>
        </w:tc>
      </w:tr>
      <w:tr w:rsidR="0070039B" w:rsidRPr="0027222F" w14:paraId="2DF885CA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658C6" w14:textId="330E516F" w:rsidR="0070039B" w:rsidRPr="0027222F" w:rsidRDefault="0070039B" w:rsidP="00434195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ata analysis</w:t>
            </w:r>
          </w:p>
        </w:tc>
      </w:tr>
      <w:tr w:rsidR="00360F38" w:rsidRPr="00F83D9C" w14:paraId="1057AE5A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29BFF7C9" w14:textId="57A3527A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 Number of data coders</w:t>
            </w:r>
          </w:p>
        </w:tc>
        <w:tc>
          <w:tcPr>
            <w:tcW w:w="3043" w:type="dxa"/>
            <w:vAlign w:val="center"/>
          </w:tcPr>
          <w:p w14:paraId="44919F7A" w14:textId="48EB5202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w many data coders coded the data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219FF3C6" w14:textId="6622DF35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analysis</w:t>
            </w:r>
          </w:p>
        </w:tc>
      </w:tr>
      <w:tr w:rsidR="00F7134C" w:rsidRPr="00F83D9C" w14:paraId="2330C142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495F0E5F" w14:textId="3848B678" w:rsidR="0070039B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 Description of the coding tree</w:t>
            </w:r>
          </w:p>
        </w:tc>
        <w:tc>
          <w:tcPr>
            <w:tcW w:w="3043" w:type="dxa"/>
            <w:vAlign w:val="center"/>
          </w:tcPr>
          <w:p w14:paraId="5EB729CD" w14:textId="61466226" w:rsidR="0070039B" w:rsidRPr="00256409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bookmarkStart w:id="5" w:name="_Hlk107164235"/>
            <w:r w:rsidRPr="00360F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d authors provide a description of the coding tree?</w:t>
            </w:r>
            <w:bookmarkEnd w:id="5"/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41B2ED53" w14:textId="62D9F14F" w:rsidR="00AD384C" w:rsidRDefault="00234F67" w:rsidP="00337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ble 3</w:t>
            </w:r>
          </w:p>
          <w:p w14:paraId="33CB8EC4" w14:textId="25B5921B" w:rsidR="0070039B" w:rsidRPr="008B0E6B" w:rsidRDefault="00890AC1" w:rsidP="0033738D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pplementary Table 2</w:t>
            </w:r>
          </w:p>
        </w:tc>
      </w:tr>
      <w:tr w:rsidR="00F7134C" w:rsidRPr="00F83D9C" w14:paraId="2C84965E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6E46BDC6" w14:textId="7529FB6F" w:rsidR="0070039B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 Derivation of themes</w:t>
            </w:r>
          </w:p>
        </w:tc>
        <w:tc>
          <w:tcPr>
            <w:tcW w:w="3043" w:type="dxa"/>
            <w:vAlign w:val="center"/>
          </w:tcPr>
          <w:p w14:paraId="2AEB3F41" w14:textId="55E0D0A1" w:rsidR="0070039B" w:rsidRPr="0027222F" w:rsidRDefault="0070039B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themes identified in advance or derived from the data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1DE670DD" w14:textId="2EE10B84" w:rsidR="0070039B" w:rsidRPr="0027222F" w:rsidRDefault="00360F38" w:rsidP="0043419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analysis</w:t>
            </w:r>
          </w:p>
        </w:tc>
      </w:tr>
      <w:tr w:rsidR="00360F38" w:rsidRPr="0027222F" w14:paraId="3B91E3B4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589F77A6" w14:textId="2D44307A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 Software</w:t>
            </w:r>
          </w:p>
        </w:tc>
        <w:tc>
          <w:tcPr>
            <w:tcW w:w="3043" w:type="dxa"/>
            <w:vAlign w:val="center"/>
          </w:tcPr>
          <w:p w14:paraId="78BDF823" w14:textId="094FDCC4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bookmarkStart w:id="6" w:name="_Hlk107164316"/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at software, if applicable, was used to manage the data?</w:t>
            </w:r>
            <w:bookmarkEnd w:id="6"/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2AE558F1" w14:textId="1C8A4535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s section</w:t>
            </w:r>
            <w:r w:rsidR="005E7A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ata analysis</w:t>
            </w:r>
          </w:p>
        </w:tc>
      </w:tr>
      <w:tr w:rsidR="00360F38" w:rsidRPr="00F83D9C" w14:paraId="40BF213B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6843EFD0" w14:textId="57D1B40B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 Participant checking</w:t>
            </w:r>
          </w:p>
        </w:tc>
        <w:tc>
          <w:tcPr>
            <w:tcW w:w="3043" w:type="dxa"/>
            <w:vAlign w:val="center"/>
          </w:tcPr>
          <w:p w14:paraId="1153F63A" w14:textId="4926C825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d participants provide feedback on the findings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5D19C59E" w14:textId="3C0CC2D1" w:rsidR="00360F38" w:rsidRPr="008937F7" w:rsidRDefault="0034701B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"/>
              </w:rPr>
              <w:t>Limitations</w:t>
            </w:r>
          </w:p>
        </w:tc>
      </w:tr>
      <w:tr w:rsidR="00360F38" w:rsidRPr="0027222F" w14:paraId="47CEFDC2" w14:textId="77777777" w:rsidTr="0034701B">
        <w:trPr>
          <w:trHeight w:val="510"/>
        </w:trPr>
        <w:tc>
          <w:tcPr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43E83" w14:textId="7529AEBF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Reporting</w:t>
            </w:r>
          </w:p>
        </w:tc>
      </w:tr>
      <w:tr w:rsidR="00360F38" w:rsidRPr="004C001A" w14:paraId="669AE212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31EE723F" w14:textId="33BC2589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 Quotations presented</w:t>
            </w:r>
          </w:p>
        </w:tc>
        <w:tc>
          <w:tcPr>
            <w:tcW w:w="3043" w:type="dxa"/>
            <w:vAlign w:val="center"/>
          </w:tcPr>
          <w:p w14:paraId="23A19F60" w14:textId="005E47B6" w:rsidR="00360F38" w:rsidRPr="00360F38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0F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participant quotations presented to illustrate the themes / findings? Was each quotation identified? e.g.</w:t>
            </w:r>
            <w:r w:rsidR="004D219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360F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articipant number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0A6BDA1B" w14:textId="1EEE74AE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 section</w:t>
            </w:r>
            <w:r w:rsidR="003470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UNC reasons</w:t>
            </w:r>
          </w:p>
        </w:tc>
      </w:tr>
      <w:tr w:rsidR="00360F38" w:rsidRPr="00F83D9C" w14:paraId="383173F0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03795D4D" w14:textId="2421D0A8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 Data and findings consistent</w:t>
            </w:r>
          </w:p>
        </w:tc>
        <w:tc>
          <w:tcPr>
            <w:tcW w:w="3043" w:type="dxa"/>
            <w:vAlign w:val="center"/>
          </w:tcPr>
          <w:p w14:paraId="61FCF36A" w14:textId="634307F2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there consistency between the data presented and the findings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40131C4C" w14:textId="3CFF0955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 section</w:t>
            </w:r>
            <w:r w:rsidR="003470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UNC reasons</w:t>
            </w:r>
          </w:p>
        </w:tc>
      </w:tr>
      <w:tr w:rsidR="00360F38" w:rsidRPr="00F83D9C" w14:paraId="7E50C372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51B6E6AC" w14:textId="22616628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 Clarity of major themes</w:t>
            </w:r>
          </w:p>
        </w:tc>
        <w:tc>
          <w:tcPr>
            <w:tcW w:w="3043" w:type="dxa"/>
            <w:vAlign w:val="center"/>
          </w:tcPr>
          <w:p w14:paraId="70BC391C" w14:textId="4E3212FE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major themes clearly presented in the findings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7FE7E533" w14:textId="250DEE58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 section</w:t>
            </w:r>
            <w:r w:rsidR="003470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UNC reasons</w:t>
            </w:r>
          </w:p>
        </w:tc>
      </w:tr>
      <w:tr w:rsidR="00360F38" w:rsidRPr="00F83D9C" w14:paraId="66A1F08D" w14:textId="77777777" w:rsidTr="0034701B">
        <w:trPr>
          <w:trHeight w:val="510"/>
        </w:trPr>
        <w:tc>
          <w:tcPr>
            <w:tcW w:w="3035" w:type="dxa"/>
            <w:tcBorders>
              <w:left w:val="single" w:sz="4" w:space="0" w:color="auto"/>
            </w:tcBorders>
            <w:vAlign w:val="center"/>
          </w:tcPr>
          <w:p w14:paraId="5A36D563" w14:textId="7972D372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 Clarity of minor themes</w:t>
            </w:r>
          </w:p>
        </w:tc>
        <w:tc>
          <w:tcPr>
            <w:tcW w:w="3043" w:type="dxa"/>
            <w:vAlign w:val="center"/>
          </w:tcPr>
          <w:p w14:paraId="04A50E1C" w14:textId="4D273E0D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722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 there a description of diverse cases or discussion of minor themes?</w:t>
            </w:r>
          </w:p>
        </w:tc>
        <w:tc>
          <w:tcPr>
            <w:tcW w:w="2982" w:type="dxa"/>
            <w:tcBorders>
              <w:right w:val="single" w:sz="4" w:space="0" w:color="auto"/>
            </w:tcBorders>
            <w:vAlign w:val="center"/>
          </w:tcPr>
          <w:p w14:paraId="4B1B052A" w14:textId="227D73F9" w:rsidR="00360F38" w:rsidRPr="0027222F" w:rsidRDefault="00360F38" w:rsidP="00360F38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 section</w:t>
            </w:r>
            <w:r w:rsidR="003470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UNC reasons</w:t>
            </w:r>
          </w:p>
        </w:tc>
      </w:tr>
    </w:tbl>
    <w:p w14:paraId="36754C43" w14:textId="7DACE90D" w:rsidR="008E5F8D" w:rsidRDefault="0034701B">
      <w:pPr>
        <w:rPr>
          <w:rFonts w:ascii="Times New Roman" w:hAnsi="Times New Roman" w:cs="Times New Roman"/>
          <w:sz w:val="16"/>
          <w:lang w:val="en-GB"/>
        </w:rPr>
      </w:pPr>
      <w:r w:rsidRPr="0034701B">
        <w:rPr>
          <w:rFonts w:ascii="Times New Roman" w:hAnsi="Times New Roman" w:cs="Times New Roman"/>
          <w:sz w:val="16"/>
          <w:lang w:val="en-GB"/>
        </w:rPr>
        <w:t>Abbreviation: UNC, Unfinished Nursing Care</w:t>
      </w:r>
    </w:p>
    <w:p w14:paraId="3F5E33B0" w14:textId="77777777" w:rsidR="008E5F8D" w:rsidRDefault="008E5F8D">
      <w:pPr>
        <w:rPr>
          <w:rFonts w:ascii="Times New Roman" w:hAnsi="Times New Roman" w:cs="Times New Roman"/>
          <w:sz w:val="16"/>
          <w:lang w:val="en-GB"/>
        </w:rPr>
      </w:pPr>
      <w:r>
        <w:rPr>
          <w:rFonts w:ascii="Times New Roman" w:hAnsi="Times New Roman" w:cs="Times New Roman"/>
          <w:sz w:val="16"/>
          <w:lang w:val="en-GB"/>
        </w:rPr>
        <w:br w:type="page"/>
      </w:r>
    </w:p>
    <w:p w14:paraId="0E7C053E" w14:textId="29F3DD84" w:rsidR="008E5F8D" w:rsidRDefault="008E5F8D">
      <w:pPr>
        <w:rPr>
          <w:rFonts w:ascii="Times New Roman" w:hAnsi="Times New Roman" w:cs="Times New Roman"/>
          <w:sz w:val="18"/>
          <w:szCs w:val="24"/>
          <w:lang w:val="en-GB"/>
        </w:rPr>
      </w:pPr>
      <w:r w:rsidRPr="008E5F8D">
        <w:rPr>
          <w:rFonts w:ascii="Times New Roman" w:hAnsi="Times New Roman" w:cs="Times New Roman"/>
          <w:b/>
          <w:bCs/>
          <w:sz w:val="18"/>
          <w:szCs w:val="24"/>
          <w:lang w:val="en-GB"/>
        </w:rPr>
        <w:lastRenderedPageBreak/>
        <w:t xml:space="preserve">Supplementary Table 2. </w:t>
      </w:r>
      <w:r w:rsidRPr="008E5F8D">
        <w:rPr>
          <w:rFonts w:ascii="Times New Roman" w:hAnsi="Times New Roman" w:cs="Times New Roman"/>
          <w:sz w:val="18"/>
          <w:szCs w:val="24"/>
          <w:lang w:val="en-GB"/>
        </w:rPr>
        <w:t>Example of coding tree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818"/>
        <w:gridCol w:w="1275"/>
        <w:gridCol w:w="1843"/>
        <w:gridCol w:w="1134"/>
        <w:gridCol w:w="985"/>
      </w:tblGrid>
      <w:tr w:rsidR="008E5C70" w:rsidRPr="005C6994" w14:paraId="356E335E" w14:textId="77777777" w:rsidTr="00500C3D">
        <w:tc>
          <w:tcPr>
            <w:tcW w:w="381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F4AE77" w14:textId="0904C58D" w:rsidR="008E5C70" w:rsidRPr="005C6994" w:rsidRDefault="008E5C70" w:rsidP="007056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Quotations</w:t>
            </w:r>
          </w:p>
        </w:tc>
        <w:tc>
          <w:tcPr>
            <w:tcW w:w="1275" w:type="dxa"/>
            <w:tcBorders>
              <w:left w:val="nil"/>
              <w:bottom w:val="single" w:sz="2" w:space="0" w:color="auto"/>
              <w:right w:val="nil"/>
            </w:tcBorders>
            <w:shd w:val="clear" w:color="auto" w:fill="E7E6E6" w:themeFill="background2"/>
            <w:vAlign w:val="center"/>
          </w:tcPr>
          <w:p w14:paraId="79D5E8BD" w14:textId="453C2614" w:rsidR="008E5C70" w:rsidRPr="005C6994" w:rsidRDefault="008E5C70" w:rsidP="007056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Labels </w:t>
            </w:r>
          </w:p>
        </w:tc>
        <w:tc>
          <w:tcPr>
            <w:tcW w:w="1843" w:type="dxa"/>
            <w:tcBorders>
              <w:left w:val="nil"/>
              <w:bottom w:val="single" w:sz="2" w:space="0" w:color="auto"/>
              <w:right w:val="nil"/>
            </w:tcBorders>
            <w:shd w:val="clear" w:color="auto" w:fill="E7E6E6" w:themeFill="background2"/>
            <w:vAlign w:val="center"/>
          </w:tcPr>
          <w:p w14:paraId="1E4E8EE0" w14:textId="6F00308E" w:rsidR="008E5C70" w:rsidRPr="005C6994" w:rsidRDefault="008E5C70" w:rsidP="007056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994">
              <w:rPr>
                <w:rFonts w:ascii="Times New Roman" w:hAnsi="Times New Roman" w:cs="Times New Roman"/>
                <w:b/>
                <w:bCs/>
                <w:lang w:val="en-US"/>
              </w:rPr>
              <w:t>Sub-themes</w:t>
            </w:r>
          </w:p>
        </w:tc>
        <w:tc>
          <w:tcPr>
            <w:tcW w:w="1134" w:type="dxa"/>
            <w:tcBorders>
              <w:left w:val="nil"/>
              <w:bottom w:val="single" w:sz="2" w:space="0" w:color="auto"/>
              <w:right w:val="nil"/>
            </w:tcBorders>
            <w:shd w:val="clear" w:color="auto" w:fill="E7E6E6" w:themeFill="background2"/>
            <w:vAlign w:val="center"/>
          </w:tcPr>
          <w:p w14:paraId="46CBF6B9" w14:textId="00887E3B" w:rsidR="008E5C70" w:rsidRPr="005C6994" w:rsidRDefault="008E5C70" w:rsidP="007056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6994">
              <w:rPr>
                <w:rFonts w:ascii="Times New Roman" w:hAnsi="Times New Roman" w:cs="Times New Roman"/>
                <w:b/>
                <w:bCs/>
                <w:lang w:val="en-US"/>
              </w:rPr>
              <w:t>Themes</w:t>
            </w:r>
          </w:p>
        </w:tc>
        <w:tc>
          <w:tcPr>
            <w:tcW w:w="985" w:type="dxa"/>
            <w:tcBorders>
              <w:left w:val="nil"/>
              <w:bottom w:val="single" w:sz="2" w:space="0" w:color="auto"/>
            </w:tcBorders>
            <w:shd w:val="clear" w:color="auto" w:fill="E7E6E6" w:themeFill="background2"/>
            <w:vAlign w:val="center"/>
          </w:tcPr>
          <w:p w14:paraId="19C4FEC3" w14:textId="7B69D2C9" w:rsidR="008E5C70" w:rsidRPr="005C6994" w:rsidRDefault="008E5C70" w:rsidP="007056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Level </w:t>
            </w:r>
          </w:p>
        </w:tc>
      </w:tr>
      <w:tr w:rsidR="00C85EB0" w:rsidRPr="00C85EB0" w14:paraId="57B22443" w14:textId="77777777" w:rsidTr="00500C3D">
        <w:trPr>
          <w:trHeight w:val="230"/>
        </w:trPr>
        <w:tc>
          <w:tcPr>
            <w:tcW w:w="38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B3321C" w14:textId="796FF98C" w:rsidR="00C85EB0" w:rsidRDefault="00A50287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665E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ou cannot always cut on the number of personnel...  The health care is based on the quality and the quantity of the personnel.</w:t>
            </w:r>
            <w:r w:rsidRPr="00546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5466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6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FB55D49" w14:textId="79978416" w:rsidR="00CA5FCB" w:rsidRPr="00CA5FCB" w:rsidRDefault="00CA5FCB" w:rsidP="007056C2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BC8A5F1" w14:textId="536BC92C" w:rsidR="00C85EB0" w:rsidRPr="00C85EB0" w:rsidRDefault="003F5A5D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nds</w:t>
            </w:r>
            <w:r w:rsid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ut</w:t>
            </w: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B92E205" w14:textId="77777777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7" w:name="_Hlk107741445"/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st restrains </w:t>
            </w:r>
            <w:bookmarkEnd w:id="7"/>
          </w:p>
        </w:tc>
        <w:tc>
          <w:tcPr>
            <w:tcW w:w="1134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CF5C0FD" w14:textId="38BE397B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8" w:name="_Hlk107741129"/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erging Health Care System </w:t>
            </w:r>
            <w:bookmarkEnd w:id="8"/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orities</w:t>
            </w:r>
          </w:p>
        </w:tc>
        <w:tc>
          <w:tcPr>
            <w:tcW w:w="985" w:type="dxa"/>
            <w:vMerge w:val="restart"/>
            <w:tcBorders>
              <w:top w:val="single" w:sz="2" w:space="0" w:color="auto"/>
              <w:left w:val="nil"/>
              <w:right w:val="single" w:sz="2" w:space="0" w:color="auto"/>
            </w:tcBorders>
            <w:vAlign w:val="center"/>
          </w:tcPr>
          <w:p w14:paraId="1E5ABF15" w14:textId="77777777" w:rsidR="00CA5FCB" w:rsidRDefault="00CA5FCB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117E07" w14:textId="77777777" w:rsidR="00CA5FCB" w:rsidRDefault="00CA5FCB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72C441" w14:textId="77777777" w:rsidR="00CA5FCB" w:rsidRDefault="00CA5FCB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F9AEC1" w14:textId="711CA855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Care System</w:t>
            </w:r>
          </w:p>
        </w:tc>
      </w:tr>
      <w:tr w:rsidR="00C85EB0" w:rsidRPr="009D6DF4" w14:paraId="698F2E43" w14:textId="77777777" w:rsidTr="00500C3D">
        <w:trPr>
          <w:trHeight w:val="230"/>
        </w:trPr>
        <w:tc>
          <w:tcPr>
            <w:tcW w:w="3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CD69A4" w14:textId="2F07802C" w:rsidR="00A50287" w:rsidRPr="00C85EB0" w:rsidRDefault="00A50287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5A5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ey cut founds a little bit to health care system in my opinion</w:t>
            </w:r>
            <w:r w:rsidRPr="00F91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F91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E5AA826" w14:textId="77777777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6F17F1E" w14:textId="77777777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9A6560C" w14:textId="77777777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0D3FF463" w14:textId="2D5DFF26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5EB0" w:rsidRPr="009D6DF4" w14:paraId="20B0F915" w14:textId="77777777" w:rsidTr="00500C3D">
        <w:trPr>
          <w:trHeight w:val="154"/>
        </w:trPr>
        <w:tc>
          <w:tcPr>
            <w:tcW w:w="381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091FA90" w14:textId="3E4CCE4F" w:rsidR="00C85EB0" w:rsidRDefault="004B7EF3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7E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lso, now for the COVID situation. I have seen... I’ve been going inside out of hospitals for 10 years and I’ve seen a great negative change.</w:t>
            </w:r>
            <w:r w:rsidRPr="004B7E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4B7E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10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8260BCF" w14:textId="2996283A" w:rsidR="00CA5FCB" w:rsidRPr="00CA5FCB" w:rsidRDefault="00CA5FCB" w:rsidP="007056C2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169FEC81" w14:textId="2169DB8D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virus-19 pandemic</w:t>
            </w: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040BE59" w14:textId="77777777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9" w:name="_Hlk107741746"/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amatic changes due to the Coronavirus-19 pandemic</w:t>
            </w:r>
            <w:bookmarkEnd w:id="9"/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ED319A0" w14:textId="77777777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238AD8EE" w14:textId="5AD38CC2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5EB0" w:rsidRPr="00C85EB0" w14:paraId="6C8B10E8" w14:textId="77777777" w:rsidTr="00500C3D">
        <w:trPr>
          <w:trHeight w:val="153"/>
        </w:trPr>
        <w:tc>
          <w:tcPr>
            <w:tcW w:w="38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7F9CA0" w14:textId="20E53C9A" w:rsidR="00C85EB0" w:rsidRPr="00C85EB0" w:rsidRDefault="00FD795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="00AD38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.</w:t>
            </w:r>
            <w:r w:rsidR="004B7EF3" w:rsidRPr="004B7E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t was a time of crisis</w:t>
            </w:r>
            <w:r w:rsidR="00AD38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due to pandemic</w:t>
            </w:r>
            <w:r w:rsidR="004B7EF3" w:rsidRPr="004B7EF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.</w:t>
            </w:r>
            <w:r w:rsidR="004B7E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B7E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B7EF3" w:rsidRPr="004B7E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3EA891F2" w14:textId="77777777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63F3D95D" w14:textId="77777777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1CE6A692" w14:textId="77777777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5790E416" w14:textId="72FBD04D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5EB0" w:rsidRPr="009D6DF4" w14:paraId="6D9EF51F" w14:textId="77777777" w:rsidTr="00500C3D">
        <w:trPr>
          <w:trHeight w:val="230"/>
        </w:trPr>
        <w:tc>
          <w:tcPr>
            <w:tcW w:w="381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9EDFC5A" w14:textId="3187D1D1" w:rsidR="00C85EB0" w:rsidRDefault="00A50287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0F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xcept that maybe it would also be a smaller ward [referred to another ward].</w:t>
            </w:r>
            <w:r w:rsidRPr="00A50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6700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A502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0504D35" w14:textId="7B461058" w:rsidR="00CA5FCB" w:rsidRPr="00CA5FCB" w:rsidRDefault="00CA5FCB" w:rsidP="007056C2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3AEB508" w14:textId="28BB2EDE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843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063D863" w14:textId="77777777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bookmarkStart w:id="10" w:name="_Hlk107742206"/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suitable environment layout </w:t>
            </w:r>
            <w:bookmarkEnd w:id="10"/>
          </w:p>
        </w:tc>
        <w:tc>
          <w:tcPr>
            <w:tcW w:w="1134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17117B2" w14:textId="46894111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1" w:name="_Hlk107742136"/>
            <w:bookmarkStart w:id="12" w:name="_Hlk107741151"/>
            <w:bookmarkStart w:id="13" w:name="_Hlk108091240"/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-existing frailty of Health </w:t>
            </w:r>
            <w:bookmarkEnd w:id="11"/>
            <w:bookmarkEnd w:id="12"/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 facilities</w:t>
            </w:r>
            <w:bookmarkEnd w:id="13"/>
          </w:p>
        </w:tc>
        <w:tc>
          <w:tcPr>
            <w:tcW w:w="985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7AA6D74F" w14:textId="67DAB1A7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85EB0" w:rsidRPr="00FD7950" w14:paraId="708DD7E6" w14:textId="77777777" w:rsidTr="00500C3D">
        <w:trPr>
          <w:trHeight w:val="230"/>
        </w:trPr>
        <w:tc>
          <w:tcPr>
            <w:tcW w:w="3818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4BEACAE" w14:textId="42B58665" w:rsidR="00C85EB0" w:rsidRPr="00C85EB0" w:rsidRDefault="006700FF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00F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Yes, because sometimes they are closer, sometimes they are further away.</w:t>
            </w:r>
            <w:r w:rsidRPr="006700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700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1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14:paraId="11F3714C" w14:textId="77777777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434E1B2B" w14:textId="77777777" w:rsidR="00C85EB0" w:rsidRPr="00C85EB0" w:rsidRDefault="00C85EB0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675210E" w14:textId="58A5A2B9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7681E728" w14:textId="09ABF42E" w:rsidR="00C85EB0" w:rsidRPr="00C85EB0" w:rsidRDefault="00C85EB0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7E13" w:rsidRPr="00C85EB0" w14:paraId="09D0FBA2" w14:textId="77777777" w:rsidTr="00500C3D">
        <w:trPr>
          <w:trHeight w:val="424"/>
        </w:trPr>
        <w:tc>
          <w:tcPr>
            <w:tcW w:w="3818" w:type="dxa"/>
            <w:tcBorders>
              <w:left w:val="single" w:sz="4" w:space="0" w:color="auto"/>
              <w:right w:val="nil"/>
            </w:tcBorders>
            <w:vAlign w:val="center"/>
          </w:tcPr>
          <w:p w14:paraId="062E972F" w14:textId="16CADC66" w:rsidR="00417E13" w:rsidRPr="00C85EB0" w:rsidRDefault="00417E13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F593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…the lack of the more advanced technologies.</w:t>
            </w:r>
            <w:r w:rsidRPr="0041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41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9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46A8F5C" w14:textId="4D8D3C20" w:rsidR="00417E13" w:rsidRPr="00C85EB0" w:rsidRDefault="00417E13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chnologies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70A997C" w14:textId="77777777" w:rsidR="00417E13" w:rsidRPr="00C85EB0" w:rsidRDefault="00417E13" w:rsidP="007056C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 technologies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CAEF473" w14:textId="21EA1C08" w:rsidR="00417E13" w:rsidRPr="00C85EB0" w:rsidRDefault="00417E13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5EE4C7C7" w14:textId="6F581680" w:rsidR="00417E13" w:rsidRPr="00C85EB0" w:rsidRDefault="00417E13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7E13" w:rsidRPr="009D6DF4" w14:paraId="3F8DD3D5" w14:textId="77777777" w:rsidTr="00500C3D">
        <w:trPr>
          <w:trHeight w:val="621"/>
        </w:trPr>
        <w:tc>
          <w:tcPr>
            <w:tcW w:w="3818" w:type="dxa"/>
            <w:tcBorders>
              <w:left w:val="single" w:sz="4" w:space="0" w:color="auto"/>
              <w:right w:val="nil"/>
            </w:tcBorders>
            <w:vAlign w:val="center"/>
          </w:tcPr>
          <w:p w14:paraId="31521D44" w14:textId="12ABBE98" w:rsidR="00417E13" w:rsidRPr="00C85EB0" w:rsidRDefault="00417E13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17E1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herefore, I saw discrepancy in resources within the same department.</w:t>
            </w:r>
            <w:r w:rsidRPr="0041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417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9</w:t>
            </w:r>
            <w:r w:rsidR="00FD79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398203" w14:textId="58996414" w:rsidR="00417E13" w:rsidRPr="00C85EB0" w:rsidRDefault="00417E13" w:rsidP="007056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ources allocation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73D6B6E" w14:textId="6B5BC0BF" w:rsidR="00417E13" w:rsidRPr="00C85EB0" w:rsidRDefault="00417E13" w:rsidP="007056C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bookmarkStart w:id="14" w:name="_Hlk108163208"/>
            <w:r w:rsidRPr="00C85E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crepancies in resources allocation across </w:t>
            </w:r>
            <w:bookmarkEnd w:id="14"/>
            <w:r w:rsidR="00CA5F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rds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A4F3998" w14:textId="77777777" w:rsidR="00417E13" w:rsidRPr="00C85EB0" w:rsidRDefault="00417E13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vMerge/>
            <w:tcBorders>
              <w:left w:val="nil"/>
              <w:right w:val="single" w:sz="2" w:space="0" w:color="auto"/>
            </w:tcBorders>
            <w:vAlign w:val="center"/>
          </w:tcPr>
          <w:p w14:paraId="7C6165DD" w14:textId="7266591D" w:rsidR="00417E13" w:rsidRPr="00C85EB0" w:rsidRDefault="00417E13" w:rsidP="008E5C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B85CFD2" w14:textId="4E9BDB38" w:rsidR="008E5C70" w:rsidRPr="00500C3D" w:rsidRDefault="00C93941" w:rsidP="00C85EB0">
      <w:pPr>
        <w:rPr>
          <w:rFonts w:ascii="Times New Roman" w:hAnsi="Times New Roman" w:cs="Times New Roman"/>
          <w:color w:val="FF0000"/>
          <w:sz w:val="18"/>
          <w:szCs w:val="24"/>
          <w:lang w:val="en-US"/>
        </w:rPr>
      </w:pPr>
      <w:r w:rsidRPr="00500C3D">
        <w:rPr>
          <w:rFonts w:ascii="Times New Roman" w:hAnsi="Times New Roman" w:cs="Times New Roman"/>
          <w:sz w:val="16"/>
          <w:lang w:val="en-US"/>
        </w:rPr>
        <w:t>Abbreviation: P, participant</w:t>
      </w:r>
      <w:r w:rsidR="009D6DF4">
        <w:rPr>
          <w:rFonts w:ascii="Times New Roman" w:hAnsi="Times New Roman" w:cs="Times New Roman"/>
          <w:sz w:val="16"/>
          <w:lang w:val="en-US"/>
        </w:rPr>
        <w:t xml:space="preserve">; </w:t>
      </w:r>
      <w:r w:rsidR="009D6DF4" w:rsidRPr="00244DE6">
        <w:rPr>
          <w:rFonts w:ascii="Times New Roman" w:hAnsi="Times New Roman" w:cs="Times New Roman"/>
          <w:sz w:val="16"/>
          <w:lang w:val="en-US"/>
        </w:rPr>
        <w:t>n</w:t>
      </w:r>
      <w:bookmarkStart w:id="15" w:name="_GoBack"/>
      <w:r w:rsidR="009D6DF4" w:rsidRPr="00244DE6">
        <w:rPr>
          <w:rFonts w:ascii="Times New Roman" w:hAnsi="Times New Roman" w:cs="Times New Roman"/>
          <w:sz w:val="16"/>
          <w:lang w:val="en-US"/>
        </w:rPr>
        <w:t>u</w:t>
      </w:r>
      <w:bookmarkEnd w:id="15"/>
      <w:r w:rsidR="009D6DF4" w:rsidRPr="00244DE6">
        <w:rPr>
          <w:rFonts w:ascii="Times New Roman" w:hAnsi="Times New Roman" w:cs="Times New Roman"/>
          <w:sz w:val="16"/>
          <w:lang w:val="en-US"/>
        </w:rPr>
        <w:t>mber, the Identify Number casual assigned to each participant to ensure anonymity.</w:t>
      </w:r>
      <w:r w:rsidR="009D6DF4">
        <w:rPr>
          <w:rFonts w:ascii="Times New Roman" w:hAnsi="Times New Roman" w:cs="Times New Roman"/>
          <w:color w:val="FF0000"/>
          <w:sz w:val="18"/>
          <w:szCs w:val="24"/>
          <w:lang w:val="en-US"/>
        </w:rPr>
        <w:t xml:space="preserve"> </w:t>
      </w:r>
    </w:p>
    <w:sectPr w:rsidR="008E5C70" w:rsidRPr="00500C3D" w:rsidSect="00F8118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E7F72"/>
    <w:multiLevelType w:val="hybridMultilevel"/>
    <w:tmpl w:val="E976D9E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D7E3CAA"/>
    <w:multiLevelType w:val="hybridMultilevel"/>
    <w:tmpl w:val="E0DABD6C"/>
    <w:lvl w:ilvl="0" w:tplc="1D4412F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3FA0BE5"/>
    <w:multiLevelType w:val="hybridMultilevel"/>
    <w:tmpl w:val="F13A072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52317DF"/>
    <w:multiLevelType w:val="hybridMultilevel"/>
    <w:tmpl w:val="BE40266C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8BF16C4"/>
    <w:multiLevelType w:val="hybridMultilevel"/>
    <w:tmpl w:val="C726B34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4B57260"/>
    <w:multiLevelType w:val="hybridMultilevel"/>
    <w:tmpl w:val="07BC38C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9CB0670"/>
    <w:multiLevelType w:val="hybridMultilevel"/>
    <w:tmpl w:val="39FAAFE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FB370F6"/>
    <w:multiLevelType w:val="hybridMultilevel"/>
    <w:tmpl w:val="BB24DD3E"/>
    <w:lvl w:ilvl="0" w:tplc="36083D5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5BF"/>
    <w:rsid w:val="000044A0"/>
    <w:rsid w:val="0002505E"/>
    <w:rsid w:val="00066C42"/>
    <w:rsid w:val="000743D2"/>
    <w:rsid w:val="000750A1"/>
    <w:rsid w:val="00081F96"/>
    <w:rsid w:val="0009015C"/>
    <w:rsid w:val="000B13E6"/>
    <w:rsid w:val="000B410C"/>
    <w:rsid w:val="000E0DCA"/>
    <w:rsid w:val="000E6C37"/>
    <w:rsid w:val="00102C9B"/>
    <w:rsid w:val="0010517E"/>
    <w:rsid w:val="001523A9"/>
    <w:rsid w:val="001B4398"/>
    <w:rsid w:val="001C34A6"/>
    <w:rsid w:val="001C7E47"/>
    <w:rsid w:val="001F0536"/>
    <w:rsid w:val="00200FE5"/>
    <w:rsid w:val="00204998"/>
    <w:rsid w:val="00207B3C"/>
    <w:rsid w:val="00225D78"/>
    <w:rsid w:val="0023049D"/>
    <w:rsid w:val="00234F67"/>
    <w:rsid w:val="00244DE6"/>
    <w:rsid w:val="00256409"/>
    <w:rsid w:val="0026045C"/>
    <w:rsid w:val="0027222F"/>
    <w:rsid w:val="00283FFF"/>
    <w:rsid w:val="002D149C"/>
    <w:rsid w:val="002F225B"/>
    <w:rsid w:val="00300BBF"/>
    <w:rsid w:val="00333C50"/>
    <w:rsid w:val="0033738D"/>
    <w:rsid w:val="003442C4"/>
    <w:rsid w:val="003445BF"/>
    <w:rsid w:val="0034701B"/>
    <w:rsid w:val="00360F38"/>
    <w:rsid w:val="00364254"/>
    <w:rsid w:val="0037122A"/>
    <w:rsid w:val="003A1028"/>
    <w:rsid w:val="003B5DCA"/>
    <w:rsid w:val="003F0298"/>
    <w:rsid w:val="003F5A5D"/>
    <w:rsid w:val="003F6571"/>
    <w:rsid w:val="00417E13"/>
    <w:rsid w:val="00434195"/>
    <w:rsid w:val="00487912"/>
    <w:rsid w:val="0049742A"/>
    <w:rsid w:val="004A7597"/>
    <w:rsid w:val="004B7EF3"/>
    <w:rsid w:val="004C001A"/>
    <w:rsid w:val="004D219A"/>
    <w:rsid w:val="004F30FE"/>
    <w:rsid w:val="00500C3D"/>
    <w:rsid w:val="00530E06"/>
    <w:rsid w:val="00545074"/>
    <w:rsid w:val="0054665E"/>
    <w:rsid w:val="00552D55"/>
    <w:rsid w:val="00562A27"/>
    <w:rsid w:val="005E7A46"/>
    <w:rsid w:val="00611BAF"/>
    <w:rsid w:val="006172BE"/>
    <w:rsid w:val="006206DE"/>
    <w:rsid w:val="006700FF"/>
    <w:rsid w:val="006863EE"/>
    <w:rsid w:val="006A2E46"/>
    <w:rsid w:val="006B0D52"/>
    <w:rsid w:val="006B55BA"/>
    <w:rsid w:val="006C52E6"/>
    <w:rsid w:val="006C5899"/>
    <w:rsid w:val="006E56AA"/>
    <w:rsid w:val="006F0C80"/>
    <w:rsid w:val="006F23F9"/>
    <w:rsid w:val="006F5935"/>
    <w:rsid w:val="0070039B"/>
    <w:rsid w:val="007026D1"/>
    <w:rsid w:val="00777845"/>
    <w:rsid w:val="00783EE0"/>
    <w:rsid w:val="00807614"/>
    <w:rsid w:val="008130B7"/>
    <w:rsid w:val="008465DD"/>
    <w:rsid w:val="00890AC1"/>
    <w:rsid w:val="008937F7"/>
    <w:rsid w:val="008B0E6B"/>
    <w:rsid w:val="008E458B"/>
    <w:rsid w:val="008E5C70"/>
    <w:rsid w:val="008E5F8D"/>
    <w:rsid w:val="00926BB5"/>
    <w:rsid w:val="009327A2"/>
    <w:rsid w:val="009355B8"/>
    <w:rsid w:val="00966A72"/>
    <w:rsid w:val="009843C9"/>
    <w:rsid w:val="009D4D40"/>
    <w:rsid w:val="009D6DF4"/>
    <w:rsid w:val="00A00EF2"/>
    <w:rsid w:val="00A16294"/>
    <w:rsid w:val="00A24842"/>
    <w:rsid w:val="00A43EED"/>
    <w:rsid w:val="00A50287"/>
    <w:rsid w:val="00A70FDD"/>
    <w:rsid w:val="00A71224"/>
    <w:rsid w:val="00A76F2D"/>
    <w:rsid w:val="00AA45A9"/>
    <w:rsid w:val="00AB02CF"/>
    <w:rsid w:val="00AC2156"/>
    <w:rsid w:val="00AC2207"/>
    <w:rsid w:val="00AD384C"/>
    <w:rsid w:val="00AE153E"/>
    <w:rsid w:val="00AE64A6"/>
    <w:rsid w:val="00BA46AC"/>
    <w:rsid w:val="00C3384A"/>
    <w:rsid w:val="00C37A69"/>
    <w:rsid w:val="00C44B6B"/>
    <w:rsid w:val="00C47F97"/>
    <w:rsid w:val="00C600AA"/>
    <w:rsid w:val="00C85EB0"/>
    <w:rsid w:val="00C93941"/>
    <w:rsid w:val="00CA5FCB"/>
    <w:rsid w:val="00CB792B"/>
    <w:rsid w:val="00CC5F49"/>
    <w:rsid w:val="00CE1F57"/>
    <w:rsid w:val="00D507AB"/>
    <w:rsid w:val="00D67DEE"/>
    <w:rsid w:val="00D73FF7"/>
    <w:rsid w:val="00D83A67"/>
    <w:rsid w:val="00D87046"/>
    <w:rsid w:val="00DB408D"/>
    <w:rsid w:val="00DD11C9"/>
    <w:rsid w:val="00DE37CC"/>
    <w:rsid w:val="00E01E1D"/>
    <w:rsid w:val="00E418C1"/>
    <w:rsid w:val="00E913AE"/>
    <w:rsid w:val="00ED4E99"/>
    <w:rsid w:val="00EF3498"/>
    <w:rsid w:val="00F24F98"/>
    <w:rsid w:val="00F4141E"/>
    <w:rsid w:val="00F43849"/>
    <w:rsid w:val="00F44C1C"/>
    <w:rsid w:val="00F4585B"/>
    <w:rsid w:val="00F60CB4"/>
    <w:rsid w:val="00F7134C"/>
    <w:rsid w:val="00F81182"/>
    <w:rsid w:val="00F83D9C"/>
    <w:rsid w:val="00F91628"/>
    <w:rsid w:val="00F97223"/>
    <w:rsid w:val="00FD6549"/>
    <w:rsid w:val="00FD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2D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25B"/>
    <w:pPr>
      <w:ind w:left="720"/>
      <w:contextualSpacing/>
    </w:pPr>
  </w:style>
  <w:style w:type="table" w:styleId="TableGrid">
    <w:name w:val="Table Grid"/>
    <w:basedOn w:val="TableNormal"/>
    <w:uiPriority w:val="39"/>
    <w:rsid w:val="002F2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2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A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A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A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A2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25B"/>
    <w:pPr>
      <w:ind w:left="720"/>
      <w:contextualSpacing/>
    </w:pPr>
  </w:style>
  <w:style w:type="table" w:styleId="TableGrid">
    <w:name w:val="Table Grid"/>
    <w:basedOn w:val="TableNormal"/>
    <w:uiPriority w:val="39"/>
    <w:rsid w:val="002F2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2A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A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A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A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A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A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3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483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ppinotto</dc:creator>
  <cp:lastModifiedBy>Roshan Kumar. Singh</cp:lastModifiedBy>
  <cp:revision>2</cp:revision>
  <dcterms:created xsi:type="dcterms:W3CDTF">2022-11-01T05:19:00Z</dcterms:created>
  <dcterms:modified xsi:type="dcterms:W3CDTF">2022-11-01T05:19:00Z</dcterms:modified>
</cp:coreProperties>
</file>